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4</w:t>
      </w:r>
      <w:r>
        <w:rPr>
          <w:rFonts w:cs="Arial" w:ascii="Arial" w:hAnsi="Arial"/>
          <w:sz w:val="22"/>
          <w:szCs w:val="22"/>
        </w:rPr>
        <w:t xml:space="preserve"> -- </w:t>
      </w:r>
      <w:r>
        <w:rPr>
          <w:rFonts w:cs="Arial" w:ascii="Arial" w:hAnsi="Arial"/>
          <w:b/>
          <w:sz w:val="22"/>
          <w:szCs w:val="22"/>
        </w:rPr>
        <w:t>Significant associations between the duplication and behaviors related to activity and emotional behaviors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846"/>
        <w:gridCol w:w="1216"/>
        <w:gridCol w:w="856"/>
        <w:gridCol w:w="1052"/>
        <w:gridCol w:w="1467"/>
        <w:gridCol w:w="1516"/>
      </w:tblGrid>
      <w:tr>
        <w:trPr>
          <w:trHeight w:val="315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 xml:space="preserve">Correlated measurement from anywhere in MPD (organized by category)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Sex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Pearson r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p value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# strains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Spearman r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Log-improved</w:t>
            </w:r>
          </w:p>
        </w:tc>
      </w:tr>
      <w:tr>
        <w:trPr>
          <w:trHeight w:val="600" w:hRule="atLeast"/>
        </w:trPr>
        <w:tc>
          <w:tcPr>
            <w:tcW w:w="1080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">
              <w:r>
                <w:rPr>
                  <w:rStyle w:val="InternetLink"/>
                  <w:rFonts w:cs="Arial" w:ascii="Arial" w:hAnsi="Arial"/>
                  <w:b/>
                  <w:bCs/>
                  <w:color w:val="0000FF"/>
                  <w:sz w:val="36"/>
                  <w:u w:val="single"/>
                </w:rPr>
                <w:t>behavior – activity and motor function</w:t>
              </w:r>
            </w:hyperlink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amb_long_habi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Richfield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3" w:tgtFrame="m_14516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long-term habituation, change in ambulatory activity over days1-3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94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64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horiz_long_habi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Richfield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4" w:tgtFrame="m_1451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long-term habituation, change in horizontal activity over days1-3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94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64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line_doseA_pre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Met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5" w:tgtFrame="m_16501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line crossings pre-injection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89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92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bal19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Crabbe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6" w:tgtFrame="m_15405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baseline missteps crossing 19.0 mm balance beam, saline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82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2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49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line_doseB_pre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Met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7" w:tgtFrame="m_1650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line crossings pre-injection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9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9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line_doseB_pre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Met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8" w:tgtFrame="m_1650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line crossings pre-injection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25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2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activity_LD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9" w:tgtFrame="m_940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activity (line crosses plus rearing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6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3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vert_long_habi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Richfield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10" w:tgtFrame="m_14520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long-term habituation, change in vertical activity over days1-3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75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3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52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activity_LD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11" w:tgtFrame="m_940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activity (line crosses plus rearing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4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7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activity_d1_OF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12" w:tgtFrame="m_9401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locomotor activity (line crosses plus rearing), day1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3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7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activity_d1_OF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13" w:tgtFrame="m_9401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locomotor activity (line crosses plus rearing), day1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7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ra_ligh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Sebur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14" w:tgtFrame="m_9230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rearing, light 12h period (vertical beam breaks per minute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6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4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7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aa_ligh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Sebur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15" w:tgtFrame="m_9227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ambulatory, light 12h period (beam breaks per minute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66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0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5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act_saloff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Mogil2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16" w:tgtFrame="m_3406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amount of activity with saline injection, dark 4h period (number of beam breaks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66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8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ra_ligh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Sebur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17" w:tgtFrame="m_9230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rearing, light 12h period (vertical beam breaks per minute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65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tot_ligh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Sebur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18" w:tgtFrame="m_9224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, light 12h period (beam breaks per minute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63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5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2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ist_OFT_min2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Wahls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19" w:tgtFrame="m_10821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distance traveled, open field minute 2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9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3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aa_ligh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Sebur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20" w:tgtFrame="m_9227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ambulatory, light 12h period (beam breaks per minute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8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25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5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ra_daily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Sebur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21" w:tgtFrame="m_9229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rearing, daily (vertical beam breaks per minute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8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0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4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8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speed_ave_OF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Wahls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22" w:tgtFrame="m_10825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average speed over 5 min trial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3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tot_ligh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Sebur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23" w:tgtFrame="m_9224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, light 12h period (beam breaks per minute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6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5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2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ist_OFT_min2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Wahls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24" w:tgtFrame="m_10821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distance traveled, open field minute 2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5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1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ist_OFT_min3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Wahls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25" w:tgtFrame="m_1082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distance traveled, open field minute 3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4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2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1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ist_OFT_min3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Wahls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26" w:tgtFrame="m_1082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distance traveled, open field minute 3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4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2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2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57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ist_OFT_min5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Wahls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27" w:tgtFrame="m_10824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distance traveled, open field minute 5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4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2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55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speed_ave_OF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Wahls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28" w:tgtFrame="m_10825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average speed over 5 min trial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3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3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58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ist_OFT_min4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Wahls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29" w:tgtFrame="m_10823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distance traveled, open field minute 4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2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6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57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ist_OFT_min1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Wahls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30" w:tgtFrame="m_10820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distance traveled, open field minute 1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1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8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5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080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36"/>
                <w:szCs w:val="36"/>
                <w:u w:val="single"/>
              </w:rPr>
            </w:pPr>
            <w:hyperlink r:id="rId31">
              <w:r>
                <w:rPr>
                  <w:rStyle w:val="InternetLink"/>
                  <w:rFonts w:cs="Arial" w:ascii="Arial" w:hAnsi="Arial"/>
                  <w:b/>
                  <w:bCs/>
                  <w:color w:val="0000FF"/>
                  <w:sz w:val="36"/>
                  <w:u w:val="single"/>
                </w:rPr>
                <w:t>behavior – anxiety</w:t>
              </w:r>
            </w:hyperlink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beam_breaks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Flaherty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32" w:tgtFrame="m_11807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number beam breaks in closed quadrants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83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9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efecation_LD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33" w:tgtFrame="m_9416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fecal boli count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83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59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stretch_LD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34" w:tgtFrame="m_9418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streach attends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80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55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boli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Flaherty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35" w:tgtFrame="m_11818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number fecal boli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78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23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3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pct_close3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Flaherty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36" w:tgtFrame="m_11816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percent of time in closed quadrant 3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25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9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closed3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Flaherty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37" w:tgtFrame="m_11811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ime in closed quadrant 3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25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9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pct_close3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Flaherty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38" w:tgtFrame="m_11816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percent of time in closed quadrant 3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3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4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9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closed3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Flaherty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39" w:tgtFrame="m_11811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ime in closed quadrant 3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3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4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9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efecation_EPM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40" w:tgtFrame="m_9424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fecal boli count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73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53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stretch_EZM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41" w:tgtFrame="m_9435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stretch attends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71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2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45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stretch_LD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42" w:tgtFrame="m_9418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streach attends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68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0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45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stretch_EPM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43" w:tgtFrame="m_9427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stretch attends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68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45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stretch_d1_OF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44" w:tgtFrame="m_9413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stretch attends, day1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6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2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52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efecation_d1_OF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45" w:tgtFrame="m_9410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fecal boli count, day1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6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3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41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stretch_EZM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46" w:tgtFrame="m_9435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stretch attends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6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7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2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45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efecation_EZM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47" w:tgtFrame="m_943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fecal boli count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6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4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0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48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stretch_d1_OF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48" w:tgtFrame="m_9413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stretch attends, day1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65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7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55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close_ent_EPM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49" w:tgtFrame="m_942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closed arms entries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61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4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2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7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close_ent_EPM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50" w:tgtFrame="m_942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closed arms entries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9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3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7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urination_LD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51" w:tgtFrame="m_9419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urine puddle count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5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43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35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urination_EPM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52" w:tgtFrame="m_9428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urine puddle count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56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48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45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0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36"/>
                <w:szCs w:val="36"/>
                <w:u w:val="single"/>
              </w:rPr>
            </w:pPr>
            <w:hyperlink r:id="rId53">
              <w:r>
                <w:rPr>
                  <w:rStyle w:val="InternetLink"/>
                  <w:rFonts w:cs="Arial" w:ascii="Arial" w:hAnsi="Arial"/>
                  <w:b/>
                  <w:bCs/>
                  <w:color w:val="0000FF"/>
                  <w:sz w:val="36"/>
                  <w:u w:val="single"/>
                </w:rPr>
                <w:t>behavior – exploratory</w:t>
              </w:r>
            </w:hyperlink>
          </w:p>
        </w:tc>
      </w:tr>
      <w:tr>
        <w:trPr>
          <w:trHeight w:val="1000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LMS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Golani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54" w:tgtFrame="m_10910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lingering episodes, total distance between episodes per duration of episodes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4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7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trans_LD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55" w:tgtFrame="m_9454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ransitions between light and dark zones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68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7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trans_LD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56" w:tgtFrame="m_9454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ransitions between light and dark zones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6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2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7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ist_ave_OF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Wahls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57" w:tgtFrame="m_10833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average distance traveled in 1 min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7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3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center_ent_d1_OF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58" w:tgtFrame="m_9451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total center square entries, day1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6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45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4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dist_ave_OFT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Wahlsten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59" w:tgtFrame="m_10833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average distance traveled in 1 min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53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3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2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1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59</w:t>
            </w:r>
          </w:p>
        </w:tc>
      </w:tr>
      <w:tr>
        <w:trPr>
          <w:trHeight w:val="600" w:hRule="atLeast"/>
        </w:trPr>
        <w:tc>
          <w:tcPr>
            <w:tcW w:w="10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36"/>
                <w:szCs w:val="36"/>
                <w:u w:val="single"/>
              </w:rPr>
            </w:pPr>
            <w:hyperlink r:id="rId60">
              <w:r>
                <w:rPr>
                  <w:rStyle w:val="InternetLink"/>
                  <w:rFonts w:cs="Arial" w:ascii="Arial" w:hAnsi="Arial"/>
                  <w:b/>
                  <w:bCs/>
                  <w:color w:val="0000FF"/>
                  <w:sz w:val="36"/>
                  <w:u w:val="single"/>
                </w:rPr>
                <w:t>behavior – learning and memory</w:t>
              </w:r>
            </w:hyperlink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vis_acuit64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2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61" w:tgtFrame="m_22558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visual acuity mean latency to reach cued platform, 0.64 threshold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76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52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pct_vis_detec_d8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2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62" w:tgtFrame="m_22551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visual detection % correct performance, 0.17 grating threshold, day8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70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4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56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fall_ave_d1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2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63" w:tgtFrame="m_22561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mean latency to fall, day1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64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4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1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68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1000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pct_pat_disc_d8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2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64" w:tgtFrame="m_2255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pattern discrimination % correct performance, 0.17 grating threshold, day8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60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3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38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rev_lat_d1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Brown2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65" w:tgtFrame="m_22517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reversal training mean latency to escape, day1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–</w:t>
            </w:r>
            <w:r>
              <w:rPr>
                <w:rFonts w:cs="Arial" w:ascii="Arial" w:hAnsi="Arial"/>
                <w:b/>
                <w:bCs/>
                <w:color w:val="333333"/>
              </w:rPr>
              <w:t>0.58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46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12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-0.42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0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36"/>
                <w:szCs w:val="36"/>
                <w:u w:val="single"/>
              </w:rPr>
            </w:pPr>
            <w:hyperlink r:id="rId66">
              <w:r>
                <w:rPr>
                  <w:rStyle w:val="InternetLink"/>
                  <w:rFonts w:cs="Arial" w:ascii="Arial" w:hAnsi="Arial"/>
                  <w:b/>
                  <w:bCs/>
                  <w:color w:val="0000FF"/>
                  <w:sz w:val="36"/>
                  <w:u w:val="single"/>
                </w:rPr>
                <w:t>behavior – stress reactivity</w:t>
              </w:r>
            </w:hyperlink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OFTactivity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Gershenfeld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67" w:tgtFrame="m_16212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distance traveled on the open field (OFT), 1st trial (dur=5min), baseline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89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OFTrearing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Gershenfeld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68" w:tgtFrame="m_16214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vertical movements (rearing) on the open field (OFT) (dur=15min), baseline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86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&lt; 0.01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OFTcenter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Gershenfeld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69" w:tgtFrame="m_16216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average center time in the open field (OFT) (2 trials each dur=5min), baseline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84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0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LDtransits_Rx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Gershenfeld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70" w:tgtFrame="m_16211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number of light-dark (LDB) transitions (dur=10min), after Rx (imipramine 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8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18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1000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OFTactivity_Rx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Gershenfeld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71" w:tgtFrame="m_16213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distance traveled on the open field (OFT), 1st trial (dur=5min), after Rx (imipramine 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6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0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775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LDtransits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Gershenfeld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72" w:tgtFrame="m_16210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number of light-dark (LDB) transitions (dur=10min), baseline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6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29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1000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OFTrearing_Rx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Gershenfeld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73" w:tgtFrame="m_16215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vertical movements (rearing) on the open field (OFT) (dur=15min), after Rx (imipramine 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4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4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8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  <w:tr>
        <w:trPr>
          <w:trHeight w:val="1000" w:hRule="atLeast"/>
        </w:trPr>
        <w:tc>
          <w:tcPr>
            <w:tcW w:w="384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 xml:space="preserve">OFTcenter_Rx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Gershenfeld1</w:t>
            </w:r>
          </w:p>
          <w:p>
            <w:pPr>
              <w:pStyle w:val="Normal"/>
              <w:rPr>
                <w:rFonts w:ascii="Arial" w:hAnsi="Arial" w:cs="Arial"/>
                <w:color w:val="333333"/>
              </w:rPr>
            </w:pPr>
            <w:hyperlink r:id="rId74" w:tgtFrame="m_16217">
              <w:r>
                <w:rPr>
                  <w:rStyle w:val="InternetLink"/>
                  <w:rFonts w:cs="Arial" w:ascii="Arial" w:hAnsi="Arial"/>
                  <w:color w:val="0000FF"/>
                  <w:sz w:val="20"/>
                  <w:u w:val="single"/>
                </w:rPr>
                <w:t xml:space="preserve">average center time in the open field (OFT) (2 trials each dur=5min), after Rx (imipramine ) </w:t>
              </w:r>
            </w:hyperlink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0.73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p = 0.038 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333333"/>
              </w:rPr>
            </w:pPr>
            <w:r>
              <w:rPr>
                <w:rFonts w:cs="Arial" w:ascii="Arial" w:hAnsi="Arial"/>
                <w:b/>
                <w:bCs/>
                <w:color w:val="333333"/>
              </w:rPr>
              <w:t>8</w:t>
            </w:r>
          </w:p>
        </w:tc>
        <w:tc>
          <w:tcPr>
            <w:tcW w:w="1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0.76</w:t>
            </w:r>
          </w:p>
        </w:tc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</w:rPr>
            </w:pPr>
            <w:r>
              <w:rPr>
                <w:rFonts w:cs="Arial" w:ascii="Arial" w:hAnsi="Arial"/>
                <w:color w:val="333333"/>
              </w:rPr>
              <w:t> </w:t>
            </w:r>
          </w:p>
        </w:tc>
      </w:tr>
    </w:tbl>
    <w:p>
      <w:pPr>
        <w:pStyle w:val="Normal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Shown are all phenotypes under the JAX Phenome website defined category "behavior" that are correlated with the duplication with r≥0.5 and p≤0.05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henome.jax.org/pub-cgi/phenome/preview/mpdcgi?rtn=meas/catlister&amp;req=Cbehaviorqqqactivity and motor function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16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1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29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1" Type="http://schemas.openxmlformats.org/officeDocument/2006/relationships/hyperlink" Target="http://phenome.jax.org/pub-cgi/phenome/preview/mpdcgi?rtn=meas/catlister&amp;req=Cbehaviorqqqanxiety" TargetMode="External"/><Relationship Id="rId32" Type="http://schemas.openxmlformats.org/officeDocument/2006/relationships/hyperlink" Target="javascript:;" TargetMode="External"/><Relationship Id="rId33" Type="http://schemas.openxmlformats.org/officeDocument/2006/relationships/hyperlink" Target="javascript:;" TargetMode="External"/><Relationship Id="rId34" Type="http://schemas.openxmlformats.org/officeDocument/2006/relationships/hyperlink" Target="javascript:;" TargetMode="External"/><Relationship Id="rId35" Type="http://schemas.openxmlformats.org/officeDocument/2006/relationships/hyperlink" Target="javascript:;" TargetMode="External"/><Relationship Id="rId36" Type="http://schemas.openxmlformats.org/officeDocument/2006/relationships/hyperlink" Target="javascript:;" TargetMode="External"/><Relationship Id="rId37" Type="http://schemas.openxmlformats.org/officeDocument/2006/relationships/hyperlink" Target="javascript:;" TargetMode="External"/><Relationship Id="rId38" Type="http://schemas.openxmlformats.org/officeDocument/2006/relationships/hyperlink" Target="javascript:;" TargetMode="External"/><Relationship Id="rId39" Type="http://schemas.openxmlformats.org/officeDocument/2006/relationships/hyperlink" Target="javascript:;" TargetMode="External"/><Relationship Id="rId40" Type="http://schemas.openxmlformats.org/officeDocument/2006/relationships/hyperlink" Target="javascript:;" TargetMode="External"/><Relationship Id="rId41" Type="http://schemas.openxmlformats.org/officeDocument/2006/relationships/hyperlink" Target="javascript:;" TargetMode="External"/><Relationship Id="rId42" Type="http://schemas.openxmlformats.org/officeDocument/2006/relationships/hyperlink" Target="javascript:;" TargetMode="External"/><Relationship Id="rId43" Type="http://schemas.openxmlformats.org/officeDocument/2006/relationships/hyperlink" Target="javascript:;" TargetMode="External"/><Relationship Id="rId44" Type="http://schemas.openxmlformats.org/officeDocument/2006/relationships/hyperlink" Target="javascript:;" TargetMode="External"/><Relationship Id="rId45" Type="http://schemas.openxmlformats.org/officeDocument/2006/relationships/hyperlink" Target="javascript:;" TargetMode="External"/><Relationship Id="rId46" Type="http://schemas.openxmlformats.org/officeDocument/2006/relationships/hyperlink" Target="javascript:;" TargetMode="External"/><Relationship Id="rId47" Type="http://schemas.openxmlformats.org/officeDocument/2006/relationships/hyperlink" Target="javascript:;" TargetMode="External"/><Relationship Id="rId48" Type="http://schemas.openxmlformats.org/officeDocument/2006/relationships/hyperlink" Target="javascript:;" TargetMode="External"/><Relationship Id="rId49" Type="http://schemas.openxmlformats.org/officeDocument/2006/relationships/hyperlink" Target="javascript:;" TargetMode="External"/><Relationship Id="rId50" Type="http://schemas.openxmlformats.org/officeDocument/2006/relationships/hyperlink" Target="javascript:;" TargetMode="External"/><Relationship Id="rId51" Type="http://schemas.openxmlformats.org/officeDocument/2006/relationships/hyperlink" Target="javascript:;" TargetMode="External"/><Relationship Id="rId52" Type="http://schemas.openxmlformats.org/officeDocument/2006/relationships/hyperlink" Target="javascript:;" TargetMode="External"/><Relationship Id="rId53" Type="http://schemas.openxmlformats.org/officeDocument/2006/relationships/hyperlink" Target="http://phenome.jax.org/pub-cgi/phenome/preview/mpdcgi?rtn=meas/catlister&amp;req=Cbehaviorqqqexploratory" TargetMode="External"/><Relationship Id="rId54" Type="http://schemas.openxmlformats.org/officeDocument/2006/relationships/hyperlink" Target="javascript:;" TargetMode="External"/><Relationship Id="rId55" Type="http://schemas.openxmlformats.org/officeDocument/2006/relationships/hyperlink" Target="javascript:;" TargetMode="External"/><Relationship Id="rId56" Type="http://schemas.openxmlformats.org/officeDocument/2006/relationships/hyperlink" Target="javascript:;" TargetMode="External"/><Relationship Id="rId57" Type="http://schemas.openxmlformats.org/officeDocument/2006/relationships/hyperlink" Target="javascript:;" TargetMode="External"/><Relationship Id="rId58" Type="http://schemas.openxmlformats.org/officeDocument/2006/relationships/hyperlink" Target="javascript:;" TargetMode="External"/><Relationship Id="rId59" Type="http://schemas.openxmlformats.org/officeDocument/2006/relationships/hyperlink" Target="javascript:;" TargetMode="External"/><Relationship Id="rId60" Type="http://schemas.openxmlformats.org/officeDocument/2006/relationships/hyperlink" Target="http://phenome.jax.org/pub-cgi/phenome/preview/mpdcgi?rtn=meas/catlister&amp;req=Cbehaviorqqqlearning and memory" TargetMode="External"/><Relationship Id="rId61" Type="http://schemas.openxmlformats.org/officeDocument/2006/relationships/hyperlink" Target="javascript:;" TargetMode="External"/><Relationship Id="rId62" Type="http://schemas.openxmlformats.org/officeDocument/2006/relationships/hyperlink" Target="javascript:;" TargetMode="External"/><Relationship Id="rId63" Type="http://schemas.openxmlformats.org/officeDocument/2006/relationships/hyperlink" Target="javascript:;" TargetMode="External"/><Relationship Id="rId64" Type="http://schemas.openxmlformats.org/officeDocument/2006/relationships/hyperlink" Target="javascript:;" TargetMode="External"/><Relationship Id="rId65" Type="http://schemas.openxmlformats.org/officeDocument/2006/relationships/hyperlink" Target="javascript:;" TargetMode="External"/><Relationship Id="rId66" Type="http://schemas.openxmlformats.org/officeDocument/2006/relationships/hyperlink" Target="http://phenome.jax.org/pub-cgi/phenome/preview/mpdcgi?rtn=meas/catlister&amp;req=Cbehaviorqqqstress reactivity" TargetMode="External"/><Relationship Id="rId67" Type="http://schemas.openxmlformats.org/officeDocument/2006/relationships/hyperlink" Target="javascript:;" TargetMode="External"/><Relationship Id="rId68" Type="http://schemas.openxmlformats.org/officeDocument/2006/relationships/hyperlink" Target="javascript:;" TargetMode="External"/><Relationship Id="rId69" Type="http://schemas.openxmlformats.org/officeDocument/2006/relationships/hyperlink" Target="javascript:;" TargetMode="External"/><Relationship Id="rId70" Type="http://schemas.openxmlformats.org/officeDocument/2006/relationships/hyperlink" Target="javascript:;" TargetMode="External"/><Relationship Id="rId71" Type="http://schemas.openxmlformats.org/officeDocument/2006/relationships/hyperlink" Target="javascript:;" TargetMode="External"/><Relationship Id="rId72" Type="http://schemas.openxmlformats.org/officeDocument/2006/relationships/hyperlink" Target="javascript:;" TargetMode="External"/><Relationship Id="rId73" Type="http://schemas.openxmlformats.org/officeDocument/2006/relationships/hyperlink" Target="javascript:;" TargetMode="External"/><Relationship Id="rId74" Type="http://schemas.openxmlformats.org/officeDocument/2006/relationships/hyperlink" Target="javascript:;" TargetMode="External"/><Relationship Id="rId75" Type="http://schemas.openxmlformats.org/officeDocument/2006/relationships/fontTable" Target="fontTable.xml"/><Relationship Id="rId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9:17:00Z</dcterms:created>
  <dc:creator>Abraham A Palmer</dc:creator>
  <dc:description/>
  <cp:keywords/>
  <dc:language>en-US</dc:language>
  <cp:lastModifiedBy>Abraham A Palmer</cp:lastModifiedBy>
  <dcterms:modified xsi:type="dcterms:W3CDTF">2009-02-06T19:17:00Z</dcterms:modified>
  <cp:revision>2</cp:revision>
  <dc:subject/>
  <dc:title>Table S1 -- Duplications called by the HMM relative to C57BL/6J</dc:title>
</cp:coreProperties>
</file>